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256041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0EA6AF0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C3769">
        <w:rPr>
          <w:rFonts w:ascii="Times New Roman" w:hAnsi="Times New Roman" w:cs="Times New Roman"/>
          <w:b/>
          <w:sz w:val="20"/>
          <w:szCs w:val="20"/>
        </w:rPr>
        <w:t>Supplementary methods</w:t>
      </w:r>
    </w:p>
    <w:p w14:paraId="4C156469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C3769">
        <w:rPr>
          <w:rFonts w:ascii="Times New Roman" w:hAnsi="Times New Roman" w:cs="Times New Roman"/>
          <w:b/>
          <w:sz w:val="20"/>
          <w:szCs w:val="20"/>
        </w:rPr>
        <w:t>Evaluation of malignancy</w:t>
      </w:r>
    </w:p>
    <w:p w14:paraId="6BB9E735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3769">
        <w:rPr>
          <w:rFonts w:ascii="Times New Roman" w:hAnsi="Times New Roman" w:cs="Times New Roman"/>
          <w:sz w:val="20"/>
          <w:szCs w:val="20"/>
        </w:rPr>
        <w:t xml:space="preserve">Atypical morphology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1C3769">
        <w:rPr>
          <w:rFonts w:ascii="Times New Roman" w:hAnsi="Times New Roman" w:cs="Times New Roman"/>
          <w:sz w:val="20"/>
          <w:szCs w:val="20"/>
        </w:rPr>
        <w:t>nucleus and cytoplasm, clear invasion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C3769">
        <w:rPr>
          <w:rFonts w:ascii="Times New Roman" w:hAnsi="Times New Roman" w:cs="Times New Roman"/>
          <w:sz w:val="20"/>
          <w:szCs w:val="20"/>
        </w:rPr>
        <w:t xml:space="preserve"> and metastasis to lymph nodes and other tissues were judged as malignant characters.</w:t>
      </w:r>
    </w:p>
    <w:p w14:paraId="55E7DF01" w14:textId="56C4A9AF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C3769">
        <w:rPr>
          <w:rFonts w:ascii="Times New Roman" w:hAnsi="Times New Roman" w:cs="Times New Roman"/>
          <w:b/>
          <w:sz w:val="20"/>
          <w:szCs w:val="20"/>
        </w:rPr>
        <w:t>Evaluation of ER, PR positive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53FA2">
        <w:rPr>
          <w:rFonts w:ascii="Times New Roman" w:hAnsi="Times New Roman" w:cs="Times New Roman"/>
          <w:b/>
          <w:sz w:val="20"/>
          <w:szCs w:val="20"/>
        </w:rPr>
        <w:t>cells</w:t>
      </w:r>
    </w:p>
    <w:p w14:paraId="3B6301DB" w14:textId="4744AB94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3769">
        <w:rPr>
          <w:rFonts w:ascii="Times New Roman" w:hAnsi="Times New Roman" w:cs="Times New Roman"/>
          <w:sz w:val="20"/>
          <w:szCs w:val="20"/>
        </w:rPr>
        <w:t>After the staining of tumor tissues, we selected more than 5 areas at lower magnification (x40) and counted more than 1,000 tumor cells in higher magnification (x400), following J-score (Table S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C3769">
        <w:rPr>
          <w:rFonts w:ascii="Times New Roman" w:hAnsi="Times New Roman" w:cs="Times New Roman"/>
          <w:sz w:val="20"/>
          <w:szCs w:val="20"/>
        </w:rPr>
        <w:t xml:space="preserve">[1]. In the boundary area, “more than 1%” was judged to be positive [2]. </w:t>
      </w:r>
    </w:p>
    <w:p w14:paraId="604AF5E4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C3769">
        <w:rPr>
          <w:rFonts w:ascii="Times New Roman" w:hAnsi="Times New Roman" w:cs="Times New Roman"/>
          <w:b/>
          <w:sz w:val="20"/>
          <w:szCs w:val="20"/>
        </w:rPr>
        <w:t>Evaluation of Ki-67 positive</w:t>
      </w:r>
    </w:p>
    <w:p w14:paraId="36C802AC" w14:textId="1D5AEE72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3769">
        <w:rPr>
          <w:rFonts w:ascii="Times New Roman" w:hAnsi="Times New Roman" w:cs="Times New Roman"/>
          <w:sz w:val="20"/>
          <w:szCs w:val="20"/>
        </w:rPr>
        <w:t xml:space="preserve">Distribution of positive cells </w:t>
      </w:r>
      <w:r w:rsidR="00553FA2">
        <w:rPr>
          <w:rFonts w:ascii="Times New Roman" w:hAnsi="Times New Roman" w:cs="Times New Roman"/>
          <w:sz w:val="20"/>
          <w:szCs w:val="20"/>
        </w:rPr>
        <w:t>(from among &gt;</w:t>
      </w:r>
      <w:r w:rsidR="00553FA2" w:rsidRPr="001C3769">
        <w:rPr>
          <w:rFonts w:ascii="Times New Roman" w:hAnsi="Times New Roman" w:cs="Times New Roman"/>
          <w:sz w:val="20"/>
          <w:szCs w:val="20"/>
        </w:rPr>
        <w:t>1,000 tumor cells</w:t>
      </w:r>
      <w:r w:rsidR="00553FA2">
        <w:rPr>
          <w:rFonts w:ascii="Times New Roman" w:hAnsi="Times New Roman" w:cs="Times New Roman"/>
          <w:sz w:val="20"/>
          <w:szCs w:val="20"/>
        </w:rPr>
        <w:t>)</w:t>
      </w:r>
      <w:r w:rsidR="00553FA2" w:rsidRPr="001C3769">
        <w:rPr>
          <w:rFonts w:ascii="Times New Roman" w:hAnsi="Times New Roman" w:cs="Times New Roman"/>
          <w:sz w:val="20"/>
          <w:szCs w:val="20"/>
        </w:rPr>
        <w:t xml:space="preserve"> </w:t>
      </w:r>
      <w:r w:rsidRPr="001C3769">
        <w:rPr>
          <w:rFonts w:ascii="Times New Roman" w:hAnsi="Times New Roman" w:cs="Times New Roman"/>
          <w:sz w:val="20"/>
          <w:szCs w:val="20"/>
        </w:rPr>
        <w:t xml:space="preserve">were evaluated </w:t>
      </w:r>
      <w:r w:rsidR="00553FA2">
        <w:rPr>
          <w:rFonts w:ascii="Times New Roman" w:hAnsi="Times New Roman" w:cs="Times New Roman"/>
          <w:sz w:val="20"/>
          <w:szCs w:val="20"/>
        </w:rPr>
        <w:t>under</w:t>
      </w:r>
      <w:r w:rsidR="00553FA2" w:rsidRPr="001C3769">
        <w:rPr>
          <w:rFonts w:ascii="Times New Roman" w:hAnsi="Times New Roman" w:cs="Times New Roman"/>
          <w:sz w:val="20"/>
          <w:szCs w:val="20"/>
        </w:rPr>
        <w:t xml:space="preserve"> </w:t>
      </w:r>
      <w:r w:rsidRPr="001C3769">
        <w:rPr>
          <w:rFonts w:ascii="Times New Roman" w:hAnsi="Times New Roman" w:cs="Times New Roman"/>
          <w:sz w:val="20"/>
          <w:szCs w:val="20"/>
        </w:rPr>
        <w:t>lower magnification (x40)</w:t>
      </w:r>
      <w:r w:rsidR="00553FA2">
        <w:rPr>
          <w:rFonts w:ascii="Times New Roman" w:hAnsi="Times New Roman" w:cs="Times New Roman"/>
          <w:sz w:val="20"/>
          <w:szCs w:val="20"/>
        </w:rPr>
        <w:t xml:space="preserve"> an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53FA2">
        <w:rPr>
          <w:rFonts w:ascii="Times New Roman" w:hAnsi="Times New Roman" w:cs="Times New Roman"/>
          <w:sz w:val="20"/>
          <w:szCs w:val="20"/>
        </w:rPr>
        <w:t xml:space="preserve">under </w:t>
      </w:r>
      <w:r w:rsidR="00553FA2" w:rsidRPr="001C3769">
        <w:rPr>
          <w:rFonts w:ascii="Times New Roman" w:hAnsi="Times New Roman" w:cs="Times New Roman"/>
          <w:sz w:val="20"/>
          <w:szCs w:val="20"/>
        </w:rPr>
        <w:t>higher magnification (x400)</w:t>
      </w:r>
      <w:r w:rsidR="00553FA2">
        <w:rPr>
          <w:rFonts w:ascii="Times New Roman" w:hAnsi="Times New Roman" w:cs="Times New Roman"/>
          <w:sz w:val="20"/>
          <w:szCs w:val="20"/>
        </w:rPr>
        <w:t xml:space="preserve"> in </w:t>
      </w:r>
      <w:r w:rsidRPr="001C3769">
        <w:rPr>
          <w:rFonts w:ascii="Times New Roman" w:hAnsi="Times New Roman" w:cs="Times New Roman"/>
          <w:sz w:val="20"/>
          <w:szCs w:val="20"/>
        </w:rPr>
        <w:t>at least 2 areas</w:t>
      </w:r>
      <w:r w:rsidR="00553FA2">
        <w:rPr>
          <w:rFonts w:ascii="Times New Roman" w:hAnsi="Times New Roman" w:cs="Times New Roman"/>
          <w:sz w:val="20"/>
          <w:szCs w:val="20"/>
        </w:rPr>
        <w:t>, viz.,</w:t>
      </w:r>
      <w:r w:rsidRPr="001C3769">
        <w:rPr>
          <w:rFonts w:ascii="Times New Roman" w:hAnsi="Times New Roman" w:cs="Times New Roman"/>
          <w:sz w:val="20"/>
          <w:szCs w:val="20"/>
        </w:rPr>
        <w:t xml:space="preserve"> in hot spot and cancerous area. Ratio of positive cells to counted cells are indicated as labeling index (LI) [3].</w:t>
      </w:r>
    </w:p>
    <w:p w14:paraId="321B47F8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C3769">
        <w:rPr>
          <w:rFonts w:ascii="Times New Roman" w:hAnsi="Times New Roman" w:cs="Times New Roman"/>
          <w:b/>
          <w:sz w:val="20"/>
          <w:szCs w:val="20"/>
        </w:rPr>
        <w:t>Evaluation of HER-2 positive</w:t>
      </w:r>
    </w:p>
    <w:p w14:paraId="5BA4B382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3769">
        <w:rPr>
          <w:rFonts w:ascii="Times New Roman" w:hAnsi="Times New Roman" w:cs="Times New Roman"/>
          <w:sz w:val="20"/>
          <w:szCs w:val="20"/>
        </w:rPr>
        <w:t>Evaluation was followed</w:t>
      </w:r>
      <w:r>
        <w:rPr>
          <w:rFonts w:ascii="Times New Roman" w:hAnsi="Times New Roman" w:cs="Times New Roman"/>
          <w:sz w:val="20"/>
          <w:szCs w:val="20"/>
        </w:rPr>
        <w:t xml:space="preserve"> by the</w:t>
      </w:r>
      <w:r w:rsidRPr="001C376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C3769">
        <w:rPr>
          <w:rFonts w:ascii="Times New Roman" w:hAnsi="Times New Roman" w:cs="Times New Roman"/>
          <w:sz w:val="20"/>
          <w:szCs w:val="20"/>
        </w:rPr>
        <w:t>Hercep</w:t>
      </w:r>
      <w:proofErr w:type="spellEnd"/>
      <w:r w:rsidRPr="001C3769">
        <w:rPr>
          <w:rFonts w:ascii="Times New Roman" w:hAnsi="Times New Roman" w:cs="Times New Roman"/>
          <w:sz w:val="20"/>
          <w:szCs w:val="20"/>
        </w:rPr>
        <w:t xml:space="preserve"> Test (DAKO). Scoring was performed as shown in Table S2.</w:t>
      </w:r>
    </w:p>
    <w:p w14:paraId="588767D4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DA7158B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C3769">
        <w:rPr>
          <w:rFonts w:ascii="Times New Roman" w:hAnsi="Times New Roman" w:cs="Times New Roman"/>
          <w:b/>
          <w:sz w:val="20"/>
          <w:szCs w:val="20"/>
        </w:rPr>
        <w:t>References</w:t>
      </w:r>
    </w:p>
    <w:p w14:paraId="6DF2540E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3769">
        <w:rPr>
          <w:rFonts w:ascii="Times New Roman" w:hAnsi="Times New Roman" w:cs="Times New Roman"/>
          <w:sz w:val="20"/>
          <w:szCs w:val="20"/>
        </w:rPr>
        <w:t xml:space="preserve">[1] </w:t>
      </w:r>
      <w:proofErr w:type="spellStart"/>
      <w:r w:rsidRPr="001C3769">
        <w:rPr>
          <w:rFonts w:ascii="Times New Roman" w:hAnsi="Times New Roman" w:cs="Times New Roman"/>
          <w:sz w:val="20"/>
          <w:szCs w:val="20"/>
        </w:rPr>
        <w:t>Kurosumi</w:t>
      </w:r>
      <w:proofErr w:type="spellEnd"/>
      <w:r w:rsidRPr="001C3769">
        <w:rPr>
          <w:rFonts w:ascii="Times New Roman" w:hAnsi="Times New Roman" w:cs="Times New Roman"/>
          <w:sz w:val="20"/>
          <w:szCs w:val="20"/>
        </w:rPr>
        <w:t xml:space="preserve">, M., Immunohistochemical assessment of hormone receptor status using new scoring </w:t>
      </w:r>
      <w:r w:rsidRPr="001C3769">
        <w:rPr>
          <w:rFonts w:ascii="Times New Roman" w:hAnsi="Times New Roman" w:cs="Times New Roman"/>
          <w:sz w:val="20"/>
          <w:szCs w:val="20"/>
        </w:rPr>
        <w:lastRenderedPageBreak/>
        <w:t>system (J-score) in breast cancer. Breast Cancer 14 189-193, 2007.</w:t>
      </w:r>
    </w:p>
    <w:p w14:paraId="048F7FC5" w14:textId="5C07DD63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3769">
        <w:rPr>
          <w:rFonts w:ascii="Times New Roman" w:hAnsi="Times New Roman" w:cs="Times New Roman"/>
          <w:sz w:val="20"/>
          <w:szCs w:val="20"/>
        </w:rPr>
        <w:t xml:space="preserve">[2] Pathologists’ </w:t>
      </w:r>
      <w:proofErr w:type="spellStart"/>
      <w:r w:rsidRPr="001C3769">
        <w:rPr>
          <w:rFonts w:ascii="Times New Roman" w:hAnsi="Times New Roman" w:cs="Times New Roman"/>
          <w:sz w:val="20"/>
          <w:szCs w:val="20"/>
        </w:rPr>
        <w:t>Guidline</w:t>
      </w:r>
      <w:proofErr w:type="spellEnd"/>
      <w:r w:rsidRPr="001C376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C3769">
        <w:rPr>
          <w:rFonts w:ascii="Times New Roman" w:hAnsi="Times New Roman" w:cs="Times New Roman"/>
          <w:sz w:val="20"/>
          <w:szCs w:val="20"/>
        </w:rPr>
        <w:t>Reccomendations</w:t>
      </w:r>
      <w:proofErr w:type="spellEnd"/>
      <w:r w:rsidRPr="001C3769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Pr="001C3769">
        <w:rPr>
          <w:rFonts w:ascii="Times New Roman" w:hAnsi="Times New Roman" w:cs="Times New Roman"/>
          <w:sz w:val="20"/>
          <w:szCs w:val="20"/>
        </w:rPr>
        <w:t>Immunohistochemical</w:t>
      </w:r>
      <w:proofErr w:type="spellEnd"/>
      <w:r w:rsidRPr="001C3769">
        <w:rPr>
          <w:rFonts w:ascii="Times New Roman" w:hAnsi="Times New Roman" w:cs="Times New Roman"/>
          <w:sz w:val="20"/>
          <w:szCs w:val="20"/>
        </w:rPr>
        <w:t xml:space="preserve"> Testing of Estrogen and Progesterone Receptors in Breast Cancer</w:t>
      </w:r>
      <w:r w:rsidR="00FD53EE">
        <w:rPr>
          <w:rFonts w:ascii="Times New Roman" w:hAnsi="Times New Roman" w:cs="Times New Roman"/>
          <w:sz w:val="20"/>
          <w:szCs w:val="20"/>
        </w:rPr>
        <w:t xml:space="preserve"> (ASCO/CAP guidline)</w:t>
      </w:r>
      <w:r w:rsidRPr="001C3769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10256496" w14:textId="77777777" w:rsidR="000710D9" w:rsidRPr="001C3769" w:rsidRDefault="000710D9" w:rsidP="000710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C3769">
        <w:rPr>
          <w:rFonts w:ascii="Times New Roman" w:hAnsi="Times New Roman" w:cs="Times New Roman"/>
          <w:sz w:val="20"/>
          <w:szCs w:val="20"/>
        </w:rPr>
        <w:t xml:space="preserve">[3] </w:t>
      </w:r>
      <w:proofErr w:type="spellStart"/>
      <w:r w:rsidRPr="001C3769">
        <w:rPr>
          <w:rFonts w:ascii="Times New Roman" w:hAnsi="Times New Roman" w:cs="Times New Roman"/>
          <w:sz w:val="20"/>
          <w:szCs w:val="20"/>
        </w:rPr>
        <w:t>Dowsett</w:t>
      </w:r>
      <w:proofErr w:type="spellEnd"/>
      <w:r w:rsidRPr="001C3769">
        <w:rPr>
          <w:rFonts w:ascii="Times New Roman" w:hAnsi="Times New Roman" w:cs="Times New Roman"/>
          <w:sz w:val="20"/>
          <w:szCs w:val="20"/>
        </w:rPr>
        <w:t xml:space="preserve">, M., et al., </w:t>
      </w:r>
      <w:proofErr w:type="spellStart"/>
      <w:r w:rsidRPr="001C3769">
        <w:rPr>
          <w:rFonts w:ascii="Times New Roman" w:hAnsi="Times New Roman" w:cs="Times New Roman"/>
          <w:sz w:val="20"/>
          <w:szCs w:val="20"/>
        </w:rPr>
        <w:t>Assesment</w:t>
      </w:r>
      <w:proofErr w:type="spellEnd"/>
      <w:r w:rsidRPr="001C3769">
        <w:rPr>
          <w:rFonts w:ascii="Times New Roman" w:hAnsi="Times New Roman" w:cs="Times New Roman"/>
          <w:sz w:val="20"/>
          <w:szCs w:val="20"/>
        </w:rPr>
        <w:t xml:space="preserve"> of Ki67 in Breast Cancer: Recommendations from the international Ki67 in breast cancer working group. </w:t>
      </w:r>
      <w:proofErr w:type="spellStart"/>
      <w:r w:rsidRPr="001C3769">
        <w:rPr>
          <w:rFonts w:ascii="Times New Roman" w:hAnsi="Times New Roman" w:cs="Times New Roman"/>
          <w:sz w:val="20"/>
          <w:szCs w:val="20"/>
        </w:rPr>
        <w:t>J.Natl</w:t>
      </w:r>
      <w:proofErr w:type="spellEnd"/>
      <w:r w:rsidRPr="001C3769">
        <w:rPr>
          <w:rFonts w:ascii="Times New Roman" w:hAnsi="Times New Roman" w:cs="Times New Roman"/>
          <w:sz w:val="20"/>
          <w:szCs w:val="20"/>
        </w:rPr>
        <w:t xml:space="preserve">. Cancer Inst. 103 1656-1664, 2011. </w:t>
      </w:r>
    </w:p>
    <w:sectPr w:rsidR="000710D9" w:rsidRPr="001C3769" w:rsidSect="00AD5984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9AE4DE" w14:textId="77777777" w:rsidR="001C567E" w:rsidRDefault="001C567E">
      <w:r>
        <w:separator/>
      </w:r>
    </w:p>
  </w:endnote>
  <w:endnote w:type="continuationSeparator" w:id="0">
    <w:p w14:paraId="0089C604" w14:textId="77777777" w:rsidR="001C567E" w:rsidRDefault="001C5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185542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2DE52E" w14:textId="77777777" w:rsidR="00630AF7" w:rsidRDefault="00D64BAC" w:rsidP="00587B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BDF1A5" w14:textId="77777777" w:rsidR="00630AF7" w:rsidRDefault="00D1365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503582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75084" w14:textId="77777777" w:rsidR="00630AF7" w:rsidRDefault="00D64BAC" w:rsidP="00587B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1365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C98D707" w14:textId="77777777" w:rsidR="00630AF7" w:rsidRDefault="00D136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A500AA" w14:textId="77777777" w:rsidR="001C567E" w:rsidRDefault="001C567E">
      <w:r>
        <w:separator/>
      </w:r>
    </w:p>
  </w:footnote>
  <w:footnote w:type="continuationSeparator" w:id="0">
    <w:p w14:paraId="3B52D3B0" w14:textId="77777777" w:rsidR="001C567E" w:rsidRDefault="001C56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0D9"/>
    <w:rsid w:val="000010C3"/>
    <w:rsid w:val="000015AC"/>
    <w:rsid w:val="0000235A"/>
    <w:rsid w:val="00002982"/>
    <w:rsid w:val="00003B96"/>
    <w:rsid w:val="00005621"/>
    <w:rsid w:val="00006DA3"/>
    <w:rsid w:val="00010E66"/>
    <w:rsid w:val="000129B6"/>
    <w:rsid w:val="00013F0E"/>
    <w:rsid w:val="00020098"/>
    <w:rsid w:val="0002071E"/>
    <w:rsid w:val="000209B6"/>
    <w:rsid w:val="0002137C"/>
    <w:rsid w:val="00021FD9"/>
    <w:rsid w:val="000225D6"/>
    <w:rsid w:val="00022A4C"/>
    <w:rsid w:val="00025888"/>
    <w:rsid w:val="00027362"/>
    <w:rsid w:val="00030263"/>
    <w:rsid w:val="000309D9"/>
    <w:rsid w:val="00030B90"/>
    <w:rsid w:val="000335EB"/>
    <w:rsid w:val="00035786"/>
    <w:rsid w:val="00035D9D"/>
    <w:rsid w:val="0003689E"/>
    <w:rsid w:val="00041700"/>
    <w:rsid w:val="000424F2"/>
    <w:rsid w:val="00042B0D"/>
    <w:rsid w:val="0004321E"/>
    <w:rsid w:val="00043432"/>
    <w:rsid w:val="00043480"/>
    <w:rsid w:val="00043872"/>
    <w:rsid w:val="00051303"/>
    <w:rsid w:val="00051481"/>
    <w:rsid w:val="00052C9F"/>
    <w:rsid w:val="000534E4"/>
    <w:rsid w:val="0005486D"/>
    <w:rsid w:val="00054FD1"/>
    <w:rsid w:val="00056258"/>
    <w:rsid w:val="00056D34"/>
    <w:rsid w:val="0006099C"/>
    <w:rsid w:val="0006604E"/>
    <w:rsid w:val="00066558"/>
    <w:rsid w:val="000702F1"/>
    <w:rsid w:val="000710D9"/>
    <w:rsid w:val="00073800"/>
    <w:rsid w:val="00073E9E"/>
    <w:rsid w:val="000762D0"/>
    <w:rsid w:val="0007690A"/>
    <w:rsid w:val="00077591"/>
    <w:rsid w:val="0008030A"/>
    <w:rsid w:val="00080EE3"/>
    <w:rsid w:val="00081AD5"/>
    <w:rsid w:val="0008318F"/>
    <w:rsid w:val="000832C2"/>
    <w:rsid w:val="00085504"/>
    <w:rsid w:val="00087BD4"/>
    <w:rsid w:val="00090C2A"/>
    <w:rsid w:val="0009201C"/>
    <w:rsid w:val="00092A85"/>
    <w:rsid w:val="0009642B"/>
    <w:rsid w:val="00096FC4"/>
    <w:rsid w:val="000A0A85"/>
    <w:rsid w:val="000A2C0D"/>
    <w:rsid w:val="000A3723"/>
    <w:rsid w:val="000A4E67"/>
    <w:rsid w:val="000A7B13"/>
    <w:rsid w:val="000B090E"/>
    <w:rsid w:val="000B4B60"/>
    <w:rsid w:val="000B5E4F"/>
    <w:rsid w:val="000B6B12"/>
    <w:rsid w:val="000C2585"/>
    <w:rsid w:val="000C276D"/>
    <w:rsid w:val="000C3DCD"/>
    <w:rsid w:val="000C490D"/>
    <w:rsid w:val="000C4CDA"/>
    <w:rsid w:val="000C5E10"/>
    <w:rsid w:val="000C6BDB"/>
    <w:rsid w:val="000D0E3E"/>
    <w:rsid w:val="000D31B5"/>
    <w:rsid w:val="000D3B43"/>
    <w:rsid w:val="000D42D0"/>
    <w:rsid w:val="000D4B32"/>
    <w:rsid w:val="000D5EE1"/>
    <w:rsid w:val="000E305B"/>
    <w:rsid w:val="000E3ECB"/>
    <w:rsid w:val="000E4E2A"/>
    <w:rsid w:val="000E74BF"/>
    <w:rsid w:val="000E77B5"/>
    <w:rsid w:val="00101606"/>
    <w:rsid w:val="00103D46"/>
    <w:rsid w:val="00105521"/>
    <w:rsid w:val="00105892"/>
    <w:rsid w:val="00105C30"/>
    <w:rsid w:val="00110918"/>
    <w:rsid w:val="001109F8"/>
    <w:rsid w:val="00113F1C"/>
    <w:rsid w:val="001164BC"/>
    <w:rsid w:val="00116AA6"/>
    <w:rsid w:val="001228E5"/>
    <w:rsid w:val="0012743F"/>
    <w:rsid w:val="00131BA4"/>
    <w:rsid w:val="00131D66"/>
    <w:rsid w:val="00131FFF"/>
    <w:rsid w:val="00132BCC"/>
    <w:rsid w:val="0013346C"/>
    <w:rsid w:val="00134CB2"/>
    <w:rsid w:val="00135FDC"/>
    <w:rsid w:val="00137202"/>
    <w:rsid w:val="00137302"/>
    <w:rsid w:val="001441BB"/>
    <w:rsid w:val="001450F4"/>
    <w:rsid w:val="001476E5"/>
    <w:rsid w:val="00150314"/>
    <w:rsid w:val="00152A23"/>
    <w:rsid w:val="001541A2"/>
    <w:rsid w:val="00155890"/>
    <w:rsid w:val="001565C9"/>
    <w:rsid w:val="00156686"/>
    <w:rsid w:val="00156DC8"/>
    <w:rsid w:val="001573F4"/>
    <w:rsid w:val="00163577"/>
    <w:rsid w:val="00164EDA"/>
    <w:rsid w:val="001700ED"/>
    <w:rsid w:val="00170D3F"/>
    <w:rsid w:val="0017163E"/>
    <w:rsid w:val="00171E7E"/>
    <w:rsid w:val="00172475"/>
    <w:rsid w:val="00174802"/>
    <w:rsid w:val="001749C6"/>
    <w:rsid w:val="00174B07"/>
    <w:rsid w:val="00176130"/>
    <w:rsid w:val="00176626"/>
    <w:rsid w:val="00176B9E"/>
    <w:rsid w:val="00176DF0"/>
    <w:rsid w:val="001810EB"/>
    <w:rsid w:val="00185B18"/>
    <w:rsid w:val="00190C53"/>
    <w:rsid w:val="00192638"/>
    <w:rsid w:val="00193097"/>
    <w:rsid w:val="00193BC1"/>
    <w:rsid w:val="00194B15"/>
    <w:rsid w:val="001A2D87"/>
    <w:rsid w:val="001A2DBB"/>
    <w:rsid w:val="001A3320"/>
    <w:rsid w:val="001A3FD3"/>
    <w:rsid w:val="001A6082"/>
    <w:rsid w:val="001A611D"/>
    <w:rsid w:val="001A6FB8"/>
    <w:rsid w:val="001B4844"/>
    <w:rsid w:val="001B53DF"/>
    <w:rsid w:val="001B5EE1"/>
    <w:rsid w:val="001B614A"/>
    <w:rsid w:val="001B70A1"/>
    <w:rsid w:val="001B77BF"/>
    <w:rsid w:val="001C365F"/>
    <w:rsid w:val="001C3FB5"/>
    <w:rsid w:val="001C526F"/>
    <w:rsid w:val="001C567E"/>
    <w:rsid w:val="001D36DC"/>
    <w:rsid w:val="001D463D"/>
    <w:rsid w:val="001D6800"/>
    <w:rsid w:val="001E0201"/>
    <w:rsid w:val="001E073E"/>
    <w:rsid w:val="001E1B18"/>
    <w:rsid w:val="001E2535"/>
    <w:rsid w:val="001E321E"/>
    <w:rsid w:val="001E606D"/>
    <w:rsid w:val="001E7DA8"/>
    <w:rsid w:val="001F10DA"/>
    <w:rsid w:val="001F2A5A"/>
    <w:rsid w:val="001F40DF"/>
    <w:rsid w:val="001F6C6A"/>
    <w:rsid w:val="001F742F"/>
    <w:rsid w:val="001F7E5B"/>
    <w:rsid w:val="0020191C"/>
    <w:rsid w:val="00202217"/>
    <w:rsid w:val="002022B8"/>
    <w:rsid w:val="00203BBA"/>
    <w:rsid w:val="0020447B"/>
    <w:rsid w:val="00204E96"/>
    <w:rsid w:val="0020600D"/>
    <w:rsid w:val="00206107"/>
    <w:rsid w:val="002069A7"/>
    <w:rsid w:val="00206A2B"/>
    <w:rsid w:val="00206FC3"/>
    <w:rsid w:val="00207A26"/>
    <w:rsid w:val="002128F6"/>
    <w:rsid w:val="00213DE8"/>
    <w:rsid w:val="002144F8"/>
    <w:rsid w:val="00215C9F"/>
    <w:rsid w:val="002216F7"/>
    <w:rsid w:val="0022170A"/>
    <w:rsid w:val="0022303E"/>
    <w:rsid w:val="00224447"/>
    <w:rsid w:val="00225C73"/>
    <w:rsid w:val="002260E8"/>
    <w:rsid w:val="002270E0"/>
    <w:rsid w:val="002310CE"/>
    <w:rsid w:val="0023303D"/>
    <w:rsid w:val="00235A9F"/>
    <w:rsid w:val="00235C87"/>
    <w:rsid w:val="002424F0"/>
    <w:rsid w:val="00242F20"/>
    <w:rsid w:val="00252EE4"/>
    <w:rsid w:val="00253A74"/>
    <w:rsid w:val="00253CB1"/>
    <w:rsid w:val="00253CBC"/>
    <w:rsid w:val="00257FF5"/>
    <w:rsid w:val="002601F5"/>
    <w:rsid w:val="0026071B"/>
    <w:rsid w:val="002652A2"/>
    <w:rsid w:val="00265643"/>
    <w:rsid w:val="00266613"/>
    <w:rsid w:val="00266DE3"/>
    <w:rsid w:val="00266F87"/>
    <w:rsid w:val="002705E9"/>
    <w:rsid w:val="00271811"/>
    <w:rsid w:val="00273246"/>
    <w:rsid w:val="00274B68"/>
    <w:rsid w:val="00276AA4"/>
    <w:rsid w:val="00276D4D"/>
    <w:rsid w:val="002802AA"/>
    <w:rsid w:val="00280518"/>
    <w:rsid w:val="00281547"/>
    <w:rsid w:val="00281CA1"/>
    <w:rsid w:val="0028257D"/>
    <w:rsid w:val="002827C8"/>
    <w:rsid w:val="00285106"/>
    <w:rsid w:val="002861CB"/>
    <w:rsid w:val="00286B25"/>
    <w:rsid w:val="002919AA"/>
    <w:rsid w:val="00291A82"/>
    <w:rsid w:val="00294258"/>
    <w:rsid w:val="00294551"/>
    <w:rsid w:val="002A50A7"/>
    <w:rsid w:val="002A58BA"/>
    <w:rsid w:val="002A6343"/>
    <w:rsid w:val="002A6441"/>
    <w:rsid w:val="002B0259"/>
    <w:rsid w:val="002B0630"/>
    <w:rsid w:val="002B1277"/>
    <w:rsid w:val="002B143E"/>
    <w:rsid w:val="002B2742"/>
    <w:rsid w:val="002B2EFB"/>
    <w:rsid w:val="002B30DF"/>
    <w:rsid w:val="002C1429"/>
    <w:rsid w:val="002C2B33"/>
    <w:rsid w:val="002C2F7D"/>
    <w:rsid w:val="002C335F"/>
    <w:rsid w:val="002C3820"/>
    <w:rsid w:val="002C511A"/>
    <w:rsid w:val="002C566D"/>
    <w:rsid w:val="002C6F5E"/>
    <w:rsid w:val="002C75A7"/>
    <w:rsid w:val="002D140A"/>
    <w:rsid w:val="002D14E2"/>
    <w:rsid w:val="002E1E73"/>
    <w:rsid w:val="002E550B"/>
    <w:rsid w:val="002E5E9F"/>
    <w:rsid w:val="002E674C"/>
    <w:rsid w:val="002E6CE2"/>
    <w:rsid w:val="002E6FC7"/>
    <w:rsid w:val="002E7300"/>
    <w:rsid w:val="002F06E4"/>
    <w:rsid w:val="002F28B7"/>
    <w:rsid w:val="0030068A"/>
    <w:rsid w:val="003027EE"/>
    <w:rsid w:val="0030376D"/>
    <w:rsid w:val="00305F75"/>
    <w:rsid w:val="003066D2"/>
    <w:rsid w:val="00306AA4"/>
    <w:rsid w:val="00310CE4"/>
    <w:rsid w:val="00312F05"/>
    <w:rsid w:val="003138CB"/>
    <w:rsid w:val="003152B9"/>
    <w:rsid w:val="00317979"/>
    <w:rsid w:val="0032442F"/>
    <w:rsid w:val="003303FF"/>
    <w:rsid w:val="00331E97"/>
    <w:rsid w:val="00332AE1"/>
    <w:rsid w:val="003333B6"/>
    <w:rsid w:val="00333484"/>
    <w:rsid w:val="003357E4"/>
    <w:rsid w:val="00337CFD"/>
    <w:rsid w:val="00340346"/>
    <w:rsid w:val="0034392B"/>
    <w:rsid w:val="00344732"/>
    <w:rsid w:val="00345617"/>
    <w:rsid w:val="0034682E"/>
    <w:rsid w:val="00350902"/>
    <w:rsid w:val="00351984"/>
    <w:rsid w:val="00354A80"/>
    <w:rsid w:val="00362D8B"/>
    <w:rsid w:val="00364433"/>
    <w:rsid w:val="0036551B"/>
    <w:rsid w:val="00366A39"/>
    <w:rsid w:val="0037101B"/>
    <w:rsid w:val="0037365D"/>
    <w:rsid w:val="00383029"/>
    <w:rsid w:val="00383409"/>
    <w:rsid w:val="00384433"/>
    <w:rsid w:val="00385E04"/>
    <w:rsid w:val="003864CF"/>
    <w:rsid w:val="003868EF"/>
    <w:rsid w:val="00387B1F"/>
    <w:rsid w:val="00387B29"/>
    <w:rsid w:val="00387B58"/>
    <w:rsid w:val="003901E1"/>
    <w:rsid w:val="00393CF9"/>
    <w:rsid w:val="003941C7"/>
    <w:rsid w:val="00394DBC"/>
    <w:rsid w:val="003A0BC1"/>
    <w:rsid w:val="003A154E"/>
    <w:rsid w:val="003A16C4"/>
    <w:rsid w:val="003A20FA"/>
    <w:rsid w:val="003A22A0"/>
    <w:rsid w:val="003A424D"/>
    <w:rsid w:val="003A7B09"/>
    <w:rsid w:val="003B11DA"/>
    <w:rsid w:val="003B268E"/>
    <w:rsid w:val="003B5D54"/>
    <w:rsid w:val="003B7189"/>
    <w:rsid w:val="003C0066"/>
    <w:rsid w:val="003C1AD7"/>
    <w:rsid w:val="003C1CE9"/>
    <w:rsid w:val="003C3E8C"/>
    <w:rsid w:val="003C59C6"/>
    <w:rsid w:val="003C5B0A"/>
    <w:rsid w:val="003C5E7C"/>
    <w:rsid w:val="003C6838"/>
    <w:rsid w:val="003D19B3"/>
    <w:rsid w:val="003D2DB4"/>
    <w:rsid w:val="003D51ED"/>
    <w:rsid w:val="003E07E0"/>
    <w:rsid w:val="003E1823"/>
    <w:rsid w:val="003E1932"/>
    <w:rsid w:val="003E33F4"/>
    <w:rsid w:val="003E3FF3"/>
    <w:rsid w:val="003E4B4D"/>
    <w:rsid w:val="003E662B"/>
    <w:rsid w:val="003F1CED"/>
    <w:rsid w:val="003F2724"/>
    <w:rsid w:val="00402B3E"/>
    <w:rsid w:val="00403FE5"/>
    <w:rsid w:val="00404171"/>
    <w:rsid w:val="00407F2A"/>
    <w:rsid w:val="00411905"/>
    <w:rsid w:val="00413470"/>
    <w:rsid w:val="00413E9C"/>
    <w:rsid w:val="00414560"/>
    <w:rsid w:val="00414F87"/>
    <w:rsid w:val="00416165"/>
    <w:rsid w:val="00416836"/>
    <w:rsid w:val="004200E5"/>
    <w:rsid w:val="00421909"/>
    <w:rsid w:val="004221CD"/>
    <w:rsid w:val="0042421E"/>
    <w:rsid w:val="004249DD"/>
    <w:rsid w:val="004263DF"/>
    <w:rsid w:val="00426910"/>
    <w:rsid w:val="004269DD"/>
    <w:rsid w:val="00426BEF"/>
    <w:rsid w:val="0042785B"/>
    <w:rsid w:val="004324A9"/>
    <w:rsid w:val="00432BDD"/>
    <w:rsid w:val="00434107"/>
    <w:rsid w:val="00434C2D"/>
    <w:rsid w:val="004372C4"/>
    <w:rsid w:val="004379FC"/>
    <w:rsid w:val="00440262"/>
    <w:rsid w:val="00443CC7"/>
    <w:rsid w:val="00447C98"/>
    <w:rsid w:val="004524C1"/>
    <w:rsid w:val="00452FD0"/>
    <w:rsid w:val="004541F9"/>
    <w:rsid w:val="00455553"/>
    <w:rsid w:val="00457199"/>
    <w:rsid w:val="00457590"/>
    <w:rsid w:val="004575B2"/>
    <w:rsid w:val="00460915"/>
    <w:rsid w:val="00461498"/>
    <w:rsid w:val="00461669"/>
    <w:rsid w:val="004624F5"/>
    <w:rsid w:val="00463123"/>
    <w:rsid w:val="00471E88"/>
    <w:rsid w:val="00472588"/>
    <w:rsid w:val="00473033"/>
    <w:rsid w:val="004732EC"/>
    <w:rsid w:val="0047674E"/>
    <w:rsid w:val="004770FF"/>
    <w:rsid w:val="00481C1C"/>
    <w:rsid w:val="004825E1"/>
    <w:rsid w:val="00487209"/>
    <w:rsid w:val="00487960"/>
    <w:rsid w:val="0049195F"/>
    <w:rsid w:val="00492165"/>
    <w:rsid w:val="00492B3B"/>
    <w:rsid w:val="00493E7C"/>
    <w:rsid w:val="00496241"/>
    <w:rsid w:val="004969AF"/>
    <w:rsid w:val="0049727C"/>
    <w:rsid w:val="004A0DB7"/>
    <w:rsid w:val="004A4656"/>
    <w:rsid w:val="004A61B8"/>
    <w:rsid w:val="004A6550"/>
    <w:rsid w:val="004A6AA9"/>
    <w:rsid w:val="004A7D8D"/>
    <w:rsid w:val="004B1463"/>
    <w:rsid w:val="004B3236"/>
    <w:rsid w:val="004B3D63"/>
    <w:rsid w:val="004B6980"/>
    <w:rsid w:val="004B75D4"/>
    <w:rsid w:val="004C5FB8"/>
    <w:rsid w:val="004C75FD"/>
    <w:rsid w:val="004D0843"/>
    <w:rsid w:val="004D256A"/>
    <w:rsid w:val="004D39F0"/>
    <w:rsid w:val="004D4E9B"/>
    <w:rsid w:val="004D6B33"/>
    <w:rsid w:val="004D7293"/>
    <w:rsid w:val="004E08C8"/>
    <w:rsid w:val="004E1F6E"/>
    <w:rsid w:val="004E3503"/>
    <w:rsid w:val="004E45FE"/>
    <w:rsid w:val="004E74AE"/>
    <w:rsid w:val="004E7D14"/>
    <w:rsid w:val="004F3164"/>
    <w:rsid w:val="00501CFD"/>
    <w:rsid w:val="00502065"/>
    <w:rsid w:val="00504539"/>
    <w:rsid w:val="00504C68"/>
    <w:rsid w:val="0050596C"/>
    <w:rsid w:val="005061EB"/>
    <w:rsid w:val="00507B53"/>
    <w:rsid w:val="00511EE3"/>
    <w:rsid w:val="005127C2"/>
    <w:rsid w:val="00517311"/>
    <w:rsid w:val="00517374"/>
    <w:rsid w:val="00521C1E"/>
    <w:rsid w:val="005251A9"/>
    <w:rsid w:val="005260A3"/>
    <w:rsid w:val="00526169"/>
    <w:rsid w:val="00526E48"/>
    <w:rsid w:val="00530A94"/>
    <w:rsid w:val="0053111C"/>
    <w:rsid w:val="005327BE"/>
    <w:rsid w:val="00533A91"/>
    <w:rsid w:val="005345AF"/>
    <w:rsid w:val="00534F99"/>
    <w:rsid w:val="00540FE5"/>
    <w:rsid w:val="0054322B"/>
    <w:rsid w:val="00544AB2"/>
    <w:rsid w:val="00545E0D"/>
    <w:rsid w:val="0055079C"/>
    <w:rsid w:val="00553978"/>
    <w:rsid w:val="00553BF5"/>
    <w:rsid w:val="00553FA2"/>
    <w:rsid w:val="0055433D"/>
    <w:rsid w:val="00556632"/>
    <w:rsid w:val="0055765C"/>
    <w:rsid w:val="00560AA8"/>
    <w:rsid w:val="00561779"/>
    <w:rsid w:val="00561D93"/>
    <w:rsid w:val="0056357B"/>
    <w:rsid w:val="005661AA"/>
    <w:rsid w:val="00567238"/>
    <w:rsid w:val="005679FC"/>
    <w:rsid w:val="00571731"/>
    <w:rsid w:val="00572A89"/>
    <w:rsid w:val="00572B60"/>
    <w:rsid w:val="005742ED"/>
    <w:rsid w:val="005742F8"/>
    <w:rsid w:val="00574C0D"/>
    <w:rsid w:val="00575299"/>
    <w:rsid w:val="00577B25"/>
    <w:rsid w:val="00577CCC"/>
    <w:rsid w:val="00581A61"/>
    <w:rsid w:val="00582E88"/>
    <w:rsid w:val="00583FBE"/>
    <w:rsid w:val="00584445"/>
    <w:rsid w:val="00584704"/>
    <w:rsid w:val="00584956"/>
    <w:rsid w:val="00585E87"/>
    <w:rsid w:val="005862AB"/>
    <w:rsid w:val="005869ED"/>
    <w:rsid w:val="00586CE0"/>
    <w:rsid w:val="005874DB"/>
    <w:rsid w:val="0059052D"/>
    <w:rsid w:val="00591391"/>
    <w:rsid w:val="0059182D"/>
    <w:rsid w:val="00593DA3"/>
    <w:rsid w:val="00596CD2"/>
    <w:rsid w:val="00597261"/>
    <w:rsid w:val="00597E21"/>
    <w:rsid w:val="005A130F"/>
    <w:rsid w:val="005A205E"/>
    <w:rsid w:val="005A23FD"/>
    <w:rsid w:val="005A2724"/>
    <w:rsid w:val="005A2736"/>
    <w:rsid w:val="005A27F7"/>
    <w:rsid w:val="005A462B"/>
    <w:rsid w:val="005A4C2E"/>
    <w:rsid w:val="005A5079"/>
    <w:rsid w:val="005A5CB1"/>
    <w:rsid w:val="005A6C0C"/>
    <w:rsid w:val="005B180B"/>
    <w:rsid w:val="005C12D9"/>
    <w:rsid w:val="005C3DEA"/>
    <w:rsid w:val="005C424B"/>
    <w:rsid w:val="005C4320"/>
    <w:rsid w:val="005C58A7"/>
    <w:rsid w:val="005C5BA9"/>
    <w:rsid w:val="005C7661"/>
    <w:rsid w:val="005D2AE5"/>
    <w:rsid w:val="005D41DF"/>
    <w:rsid w:val="005D4385"/>
    <w:rsid w:val="005D5046"/>
    <w:rsid w:val="005E052E"/>
    <w:rsid w:val="005E07D0"/>
    <w:rsid w:val="005E0DEA"/>
    <w:rsid w:val="005E1522"/>
    <w:rsid w:val="005E1983"/>
    <w:rsid w:val="005E2C4E"/>
    <w:rsid w:val="005E3327"/>
    <w:rsid w:val="005E3875"/>
    <w:rsid w:val="005F2A5A"/>
    <w:rsid w:val="005F2F94"/>
    <w:rsid w:val="005F3C7C"/>
    <w:rsid w:val="005F3DC1"/>
    <w:rsid w:val="005F7701"/>
    <w:rsid w:val="006003E5"/>
    <w:rsid w:val="00601444"/>
    <w:rsid w:val="00604018"/>
    <w:rsid w:val="006045E6"/>
    <w:rsid w:val="00604C4A"/>
    <w:rsid w:val="0061030D"/>
    <w:rsid w:val="00611340"/>
    <w:rsid w:val="006113B5"/>
    <w:rsid w:val="00611EF6"/>
    <w:rsid w:val="006146FE"/>
    <w:rsid w:val="006153CC"/>
    <w:rsid w:val="006154F0"/>
    <w:rsid w:val="00615804"/>
    <w:rsid w:val="0061626B"/>
    <w:rsid w:val="00617813"/>
    <w:rsid w:val="00617EE5"/>
    <w:rsid w:val="006201FE"/>
    <w:rsid w:val="006206B4"/>
    <w:rsid w:val="00625EC4"/>
    <w:rsid w:val="00626391"/>
    <w:rsid w:val="006269DE"/>
    <w:rsid w:val="00633561"/>
    <w:rsid w:val="00635FD7"/>
    <w:rsid w:val="006378C5"/>
    <w:rsid w:val="006417EC"/>
    <w:rsid w:val="00641CEE"/>
    <w:rsid w:val="006420DE"/>
    <w:rsid w:val="00642C80"/>
    <w:rsid w:val="00644BE3"/>
    <w:rsid w:val="006457F7"/>
    <w:rsid w:val="006474E7"/>
    <w:rsid w:val="00650E86"/>
    <w:rsid w:val="006512AF"/>
    <w:rsid w:val="006538E7"/>
    <w:rsid w:val="0065571C"/>
    <w:rsid w:val="00655974"/>
    <w:rsid w:val="00655D17"/>
    <w:rsid w:val="00661AE1"/>
    <w:rsid w:val="006630B9"/>
    <w:rsid w:val="00667A7F"/>
    <w:rsid w:val="00670CBE"/>
    <w:rsid w:val="006722FD"/>
    <w:rsid w:val="0067247D"/>
    <w:rsid w:val="00674145"/>
    <w:rsid w:val="00674422"/>
    <w:rsid w:val="00674B18"/>
    <w:rsid w:val="00680089"/>
    <w:rsid w:val="00680724"/>
    <w:rsid w:val="006809C2"/>
    <w:rsid w:val="0069104B"/>
    <w:rsid w:val="00693974"/>
    <w:rsid w:val="00693A51"/>
    <w:rsid w:val="0069460F"/>
    <w:rsid w:val="006948DF"/>
    <w:rsid w:val="006A43B0"/>
    <w:rsid w:val="006A6219"/>
    <w:rsid w:val="006B256A"/>
    <w:rsid w:val="006B6063"/>
    <w:rsid w:val="006B75B0"/>
    <w:rsid w:val="006B7BB9"/>
    <w:rsid w:val="006C3898"/>
    <w:rsid w:val="006C3915"/>
    <w:rsid w:val="006C400C"/>
    <w:rsid w:val="006C5C0A"/>
    <w:rsid w:val="006C649A"/>
    <w:rsid w:val="006D0725"/>
    <w:rsid w:val="006D3148"/>
    <w:rsid w:val="006D59C4"/>
    <w:rsid w:val="006D617D"/>
    <w:rsid w:val="006D63A2"/>
    <w:rsid w:val="006D6498"/>
    <w:rsid w:val="006D73DF"/>
    <w:rsid w:val="006E0573"/>
    <w:rsid w:val="006E2044"/>
    <w:rsid w:val="006E2265"/>
    <w:rsid w:val="006E2800"/>
    <w:rsid w:val="006E6D46"/>
    <w:rsid w:val="006F2A19"/>
    <w:rsid w:val="006F2BDB"/>
    <w:rsid w:val="006F31CA"/>
    <w:rsid w:val="006F5CB2"/>
    <w:rsid w:val="006F72C9"/>
    <w:rsid w:val="006F739D"/>
    <w:rsid w:val="006F741C"/>
    <w:rsid w:val="0070157D"/>
    <w:rsid w:val="00701CD9"/>
    <w:rsid w:val="00702B75"/>
    <w:rsid w:val="00704589"/>
    <w:rsid w:val="007074D7"/>
    <w:rsid w:val="00707E37"/>
    <w:rsid w:val="007108D9"/>
    <w:rsid w:val="007156B4"/>
    <w:rsid w:val="00716350"/>
    <w:rsid w:val="007208B3"/>
    <w:rsid w:val="00720DD5"/>
    <w:rsid w:val="00721B00"/>
    <w:rsid w:val="00727E96"/>
    <w:rsid w:val="00733130"/>
    <w:rsid w:val="00733981"/>
    <w:rsid w:val="007353BD"/>
    <w:rsid w:val="007363B8"/>
    <w:rsid w:val="00736839"/>
    <w:rsid w:val="00736D77"/>
    <w:rsid w:val="0073767E"/>
    <w:rsid w:val="00737719"/>
    <w:rsid w:val="00737816"/>
    <w:rsid w:val="00740330"/>
    <w:rsid w:val="00743644"/>
    <w:rsid w:val="00743AC2"/>
    <w:rsid w:val="007445F9"/>
    <w:rsid w:val="00744A33"/>
    <w:rsid w:val="007450EC"/>
    <w:rsid w:val="007452CC"/>
    <w:rsid w:val="00751D67"/>
    <w:rsid w:val="00752077"/>
    <w:rsid w:val="00755B1B"/>
    <w:rsid w:val="007561FB"/>
    <w:rsid w:val="007667F3"/>
    <w:rsid w:val="007708B7"/>
    <w:rsid w:val="00770D14"/>
    <w:rsid w:val="0078452C"/>
    <w:rsid w:val="0078728C"/>
    <w:rsid w:val="00793130"/>
    <w:rsid w:val="007935FF"/>
    <w:rsid w:val="007A2E31"/>
    <w:rsid w:val="007A6CA5"/>
    <w:rsid w:val="007B1048"/>
    <w:rsid w:val="007B6F50"/>
    <w:rsid w:val="007B6F74"/>
    <w:rsid w:val="007C3DCE"/>
    <w:rsid w:val="007C4C57"/>
    <w:rsid w:val="007C592D"/>
    <w:rsid w:val="007C65D7"/>
    <w:rsid w:val="007C6D5D"/>
    <w:rsid w:val="007C7F2C"/>
    <w:rsid w:val="007D0C0D"/>
    <w:rsid w:val="007D4CFD"/>
    <w:rsid w:val="007D7801"/>
    <w:rsid w:val="007D7BC3"/>
    <w:rsid w:val="007E1EAA"/>
    <w:rsid w:val="007E2D30"/>
    <w:rsid w:val="007E3ED8"/>
    <w:rsid w:val="007E4D5C"/>
    <w:rsid w:val="007E5702"/>
    <w:rsid w:val="007E7151"/>
    <w:rsid w:val="007E75F8"/>
    <w:rsid w:val="0080262B"/>
    <w:rsid w:val="008028A9"/>
    <w:rsid w:val="00803F22"/>
    <w:rsid w:val="00804570"/>
    <w:rsid w:val="00804ACD"/>
    <w:rsid w:val="008050CF"/>
    <w:rsid w:val="008058AC"/>
    <w:rsid w:val="00810B40"/>
    <w:rsid w:val="00811144"/>
    <w:rsid w:val="0081211B"/>
    <w:rsid w:val="00812C2B"/>
    <w:rsid w:val="008135FD"/>
    <w:rsid w:val="008139EF"/>
    <w:rsid w:val="00814B06"/>
    <w:rsid w:val="00815BBD"/>
    <w:rsid w:val="00816642"/>
    <w:rsid w:val="00816B51"/>
    <w:rsid w:val="00820A8A"/>
    <w:rsid w:val="00820CCE"/>
    <w:rsid w:val="00823010"/>
    <w:rsid w:val="0082345C"/>
    <w:rsid w:val="00823999"/>
    <w:rsid w:val="00824301"/>
    <w:rsid w:val="00824342"/>
    <w:rsid w:val="00824D0D"/>
    <w:rsid w:val="008255C9"/>
    <w:rsid w:val="00825FB5"/>
    <w:rsid w:val="00827E1C"/>
    <w:rsid w:val="00830B10"/>
    <w:rsid w:val="00832C1F"/>
    <w:rsid w:val="00832DBE"/>
    <w:rsid w:val="00833503"/>
    <w:rsid w:val="00833B88"/>
    <w:rsid w:val="0083603F"/>
    <w:rsid w:val="00836FF6"/>
    <w:rsid w:val="0084214D"/>
    <w:rsid w:val="00842F97"/>
    <w:rsid w:val="00843436"/>
    <w:rsid w:val="00846898"/>
    <w:rsid w:val="0085007F"/>
    <w:rsid w:val="00850343"/>
    <w:rsid w:val="00851D78"/>
    <w:rsid w:val="00852781"/>
    <w:rsid w:val="0085512F"/>
    <w:rsid w:val="008573F5"/>
    <w:rsid w:val="0086013A"/>
    <w:rsid w:val="008601B3"/>
    <w:rsid w:val="00862C69"/>
    <w:rsid w:val="00863A9B"/>
    <w:rsid w:val="0086485B"/>
    <w:rsid w:val="00865612"/>
    <w:rsid w:val="00866A23"/>
    <w:rsid w:val="00866B2C"/>
    <w:rsid w:val="00867006"/>
    <w:rsid w:val="008724C9"/>
    <w:rsid w:val="0087366F"/>
    <w:rsid w:val="00875301"/>
    <w:rsid w:val="00882021"/>
    <w:rsid w:val="0088244A"/>
    <w:rsid w:val="00882D34"/>
    <w:rsid w:val="00883F5A"/>
    <w:rsid w:val="00884E49"/>
    <w:rsid w:val="00887E98"/>
    <w:rsid w:val="00891560"/>
    <w:rsid w:val="0089164A"/>
    <w:rsid w:val="00891924"/>
    <w:rsid w:val="00894D62"/>
    <w:rsid w:val="00895524"/>
    <w:rsid w:val="008955C8"/>
    <w:rsid w:val="00895B26"/>
    <w:rsid w:val="008960EE"/>
    <w:rsid w:val="0089705E"/>
    <w:rsid w:val="0089732C"/>
    <w:rsid w:val="008A0F4F"/>
    <w:rsid w:val="008A2DAD"/>
    <w:rsid w:val="008A60AA"/>
    <w:rsid w:val="008A6262"/>
    <w:rsid w:val="008A7A3A"/>
    <w:rsid w:val="008B06AB"/>
    <w:rsid w:val="008B0CF6"/>
    <w:rsid w:val="008B26D3"/>
    <w:rsid w:val="008B2805"/>
    <w:rsid w:val="008B2AB3"/>
    <w:rsid w:val="008B2F66"/>
    <w:rsid w:val="008B4FCD"/>
    <w:rsid w:val="008B5046"/>
    <w:rsid w:val="008B5EA4"/>
    <w:rsid w:val="008B7416"/>
    <w:rsid w:val="008C0009"/>
    <w:rsid w:val="008C0666"/>
    <w:rsid w:val="008C42D3"/>
    <w:rsid w:val="008C5ADC"/>
    <w:rsid w:val="008C6195"/>
    <w:rsid w:val="008C6F7C"/>
    <w:rsid w:val="008D1565"/>
    <w:rsid w:val="008D7436"/>
    <w:rsid w:val="008D786D"/>
    <w:rsid w:val="008E1DE2"/>
    <w:rsid w:val="008E239B"/>
    <w:rsid w:val="008E37F7"/>
    <w:rsid w:val="008E41C8"/>
    <w:rsid w:val="008E4C56"/>
    <w:rsid w:val="008E4E7D"/>
    <w:rsid w:val="008E5365"/>
    <w:rsid w:val="008E6060"/>
    <w:rsid w:val="008F19F7"/>
    <w:rsid w:val="008F2635"/>
    <w:rsid w:val="008F2D9E"/>
    <w:rsid w:val="008F3D9E"/>
    <w:rsid w:val="008F5741"/>
    <w:rsid w:val="0090322C"/>
    <w:rsid w:val="00904D19"/>
    <w:rsid w:val="00904F99"/>
    <w:rsid w:val="00906D8B"/>
    <w:rsid w:val="009079AE"/>
    <w:rsid w:val="009104CA"/>
    <w:rsid w:val="00911341"/>
    <w:rsid w:val="00911607"/>
    <w:rsid w:val="0091343C"/>
    <w:rsid w:val="00913600"/>
    <w:rsid w:val="009151D8"/>
    <w:rsid w:val="00921B0E"/>
    <w:rsid w:val="009233C2"/>
    <w:rsid w:val="009249AF"/>
    <w:rsid w:val="00925D82"/>
    <w:rsid w:val="0092618F"/>
    <w:rsid w:val="009278B6"/>
    <w:rsid w:val="00927FE5"/>
    <w:rsid w:val="00935A03"/>
    <w:rsid w:val="009360FF"/>
    <w:rsid w:val="00936D1A"/>
    <w:rsid w:val="009416F9"/>
    <w:rsid w:val="00941FFA"/>
    <w:rsid w:val="00942539"/>
    <w:rsid w:val="0094553A"/>
    <w:rsid w:val="00946192"/>
    <w:rsid w:val="00950805"/>
    <w:rsid w:val="0095454B"/>
    <w:rsid w:val="009564AC"/>
    <w:rsid w:val="00956C5A"/>
    <w:rsid w:val="00957B78"/>
    <w:rsid w:val="0096091E"/>
    <w:rsid w:val="00961105"/>
    <w:rsid w:val="00961765"/>
    <w:rsid w:val="0096181F"/>
    <w:rsid w:val="00962544"/>
    <w:rsid w:val="00966DF0"/>
    <w:rsid w:val="0096774A"/>
    <w:rsid w:val="0097168B"/>
    <w:rsid w:val="00973085"/>
    <w:rsid w:val="00975104"/>
    <w:rsid w:val="0097694C"/>
    <w:rsid w:val="00980ACD"/>
    <w:rsid w:val="00980D46"/>
    <w:rsid w:val="009812E5"/>
    <w:rsid w:val="009836C7"/>
    <w:rsid w:val="00983A3E"/>
    <w:rsid w:val="00985165"/>
    <w:rsid w:val="00985A2A"/>
    <w:rsid w:val="00987DE3"/>
    <w:rsid w:val="009907F7"/>
    <w:rsid w:val="00990869"/>
    <w:rsid w:val="00992506"/>
    <w:rsid w:val="009943CC"/>
    <w:rsid w:val="00996491"/>
    <w:rsid w:val="00996BF5"/>
    <w:rsid w:val="009A0ED8"/>
    <w:rsid w:val="009A2253"/>
    <w:rsid w:val="009A2E8B"/>
    <w:rsid w:val="009A2FB4"/>
    <w:rsid w:val="009A5DAF"/>
    <w:rsid w:val="009A6D4E"/>
    <w:rsid w:val="009A7FCE"/>
    <w:rsid w:val="009B2ECD"/>
    <w:rsid w:val="009B7A85"/>
    <w:rsid w:val="009C02A8"/>
    <w:rsid w:val="009C0644"/>
    <w:rsid w:val="009C1B9D"/>
    <w:rsid w:val="009C3D4C"/>
    <w:rsid w:val="009C51CE"/>
    <w:rsid w:val="009C525A"/>
    <w:rsid w:val="009C5DC4"/>
    <w:rsid w:val="009C6CC7"/>
    <w:rsid w:val="009D348C"/>
    <w:rsid w:val="009D3C36"/>
    <w:rsid w:val="009D4512"/>
    <w:rsid w:val="009D66D7"/>
    <w:rsid w:val="009D696A"/>
    <w:rsid w:val="009E0456"/>
    <w:rsid w:val="009E6A17"/>
    <w:rsid w:val="009F0091"/>
    <w:rsid w:val="009F11DE"/>
    <w:rsid w:val="009F2FE2"/>
    <w:rsid w:val="009F3B8A"/>
    <w:rsid w:val="009F6A3B"/>
    <w:rsid w:val="009F6D46"/>
    <w:rsid w:val="009F7E3F"/>
    <w:rsid w:val="00A02228"/>
    <w:rsid w:val="00A04F5A"/>
    <w:rsid w:val="00A0697D"/>
    <w:rsid w:val="00A076D0"/>
    <w:rsid w:val="00A07C96"/>
    <w:rsid w:val="00A11B2B"/>
    <w:rsid w:val="00A11D2D"/>
    <w:rsid w:val="00A145C3"/>
    <w:rsid w:val="00A17694"/>
    <w:rsid w:val="00A17A60"/>
    <w:rsid w:val="00A203CE"/>
    <w:rsid w:val="00A21D55"/>
    <w:rsid w:val="00A22B46"/>
    <w:rsid w:val="00A241AA"/>
    <w:rsid w:val="00A24C0F"/>
    <w:rsid w:val="00A3016B"/>
    <w:rsid w:val="00A31485"/>
    <w:rsid w:val="00A31C1F"/>
    <w:rsid w:val="00A32136"/>
    <w:rsid w:val="00A32553"/>
    <w:rsid w:val="00A32BCE"/>
    <w:rsid w:val="00A330CC"/>
    <w:rsid w:val="00A33D38"/>
    <w:rsid w:val="00A36748"/>
    <w:rsid w:val="00A37C64"/>
    <w:rsid w:val="00A414CB"/>
    <w:rsid w:val="00A41C72"/>
    <w:rsid w:val="00A41F0A"/>
    <w:rsid w:val="00A42A90"/>
    <w:rsid w:val="00A437E8"/>
    <w:rsid w:val="00A468CD"/>
    <w:rsid w:val="00A4778A"/>
    <w:rsid w:val="00A47B34"/>
    <w:rsid w:val="00A50341"/>
    <w:rsid w:val="00A5052C"/>
    <w:rsid w:val="00A50CFD"/>
    <w:rsid w:val="00A5149F"/>
    <w:rsid w:val="00A5297E"/>
    <w:rsid w:val="00A533BA"/>
    <w:rsid w:val="00A56D74"/>
    <w:rsid w:val="00A57CA9"/>
    <w:rsid w:val="00A63D20"/>
    <w:rsid w:val="00A64BF0"/>
    <w:rsid w:val="00A743DF"/>
    <w:rsid w:val="00A747AF"/>
    <w:rsid w:val="00A74950"/>
    <w:rsid w:val="00A773BE"/>
    <w:rsid w:val="00A82A15"/>
    <w:rsid w:val="00A82F63"/>
    <w:rsid w:val="00A83324"/>
    <w:rsid w:val="00A83BB6"/>
    <w:rsid w:val="00A85F52"/>
    <w:rsid w:val="00A870A1"/>
    <w:rsid w:val="00A87112"/>
    <w:rsid w:val="00A87DC2"/>
    <w:rsid w:val="00A914EE"/>
    <w:rsid w:val="00A92726"/>
    <w:rsid w:val="00A93089"/>
    <w:rsid w:val="00A93942"/>
    <w:rsid w:val="00A945AF"/>
    <w:rsid w:val="00A9588C"/>
    <w:rsid w:val="00A95D79"/>
    <w:rsid w:val="00A97D43"/>
    <w:rsid w:val="00AA0866"/>
    <w:rsid w:val="00AA16A7"/>
    <w:rsid w:val="00AA19B7"/>
    <w:rsid w:val="00AA2FAE"/>
    <w:rsid w:val="00AA3955"/>
    <w:rsid w:val="00AA3F76"/>
    <w:rsid w:val="00AB0A7E"/>
    <w:rsid w:val="00AB3F3D"/>
    <w:rsid w:val="00AB5289"/>
    <w:rsid w:val="00AC19AA"/>
    <w:rsid w:val="00AC3016"/>
    <w:rsid w:val="00AC4ED4"/>
    <w:rsid w:val="00AD79C0"/>
    <w:rsid w:val="00AD7BB9"/>
    <w:rsid w:val="00AE03D8"/>
    <w:rsid w:val="00AE1A2F"/>
    <w:rsid w:val="00AE2672"/>
    <w:rsid w:val="00AE34B2"/>
    <w:rsid w:val="00AE3ADB"/>
    <w:rsid w:val="00AE478F"/>
    <w:rsid w:val="00AE6736"/>
    <w:rsid w:val="00AE7BA9"/>
    <w:rsid w:val="00AF241B"/>
    <w:rsid w:val="00AF315C"/>
    <w:rsid w:val="00AF342E"/>
    <w:rsid w:val="00AF67B4"/>
    <w:rsid w:val="00AF6C4D"/>
    <w:rsid w:val="00AF79B3"/>
    <w:rsid w:val="00AF7B27"/>
    <w:rsid w:val="00B01445"/>
    <w:rsid w:val="00B06AD1"/>
    <w:rsid w:val="00B075E8"/>
    <w:rsid w:val="00B07F17"/>
    <w:rsid w:val="00B10CA0"/>
    <w:rsid w:val="00B111A5"/>
    <w:rsid w:val="00B139B1"/>
    <w:rsid w:val="00B13DF1"/>
    <w:rsid w:val="00B14AD6"/>
    <w:rsid w:val="00B14ECB"/>
    <w:rsid w:val="00B15519"/>
    <w:rsid w:val="00B15CE0"/>
    <w:rsid w:val="00B1657F"/>
    <w:rsid w:val="00B21170"/>
    <w:rsid w:val="00B211F6"/>
    <w:rsid w:val="00B30377"/>
    <w:rsid w:val="00B323DC"/>
    <w:rsid w:val="00B327DE"/>
    <w:rsid w:val="00B33036"/>
    <w:rsid w:val="00B34ABC"/>
    <w:rsid w:val="00B432C9"/>
    <w:rsid w:val="00B43482"/>
    <w:rsid w:val="00B43D57"/>
    <w:rsid w:val="00B44499"/>
    <w:rsid w:val="00B44AC2"/>
    <w:rsid w:val="00B50EA2"/>
    <w:rsid w:val="00B51F76"/>
    <w:rsid w:val="00B520BA"/>
    <w:rsid w:val="00B524E4"/>
    <w:rsid w:val="00B534D0"/>
    <w:rsid w:val="00B53F28"/>
    <w:rsid w:val="00B54370"/>
    <w:rsid w:val="00B5468E"/>
    <w:rsid w:val="00B55542"/>
    <w:rsid w:val="00B563E0"/>
    <w:rsid w:val="00B5743E"/>
    <w:rsid w:val="00B62758"/>
    <w:rsid w:val="00B6766D"/>
    <w:rsid w:val="00B703D8"/>
    <w:rsid w:val="00B72DC2"/>
    <w:rsid w:val="00B72DCE"/>
    <w:rsid w:val="00B738B4"/>
    <w:rsid w:val="00B775FA"/>
    <w:rsid w:val="00B77A6D"/>
    <w:rsid w:val="00B82588"/>
    <w:rsid w:val="00B82602"/>
    <w:rsid w:val="00B834A2"/>
    <w:rsid w:val="00B90BBB"/>
    <w:rsid w:val="00B92408"/>
    <w:rsid w:val="00B9289A"/>
    <w:rsid w:val="00B92ED8"/>
    <w:rsid w:val="00B9590C"/>
    <w:rsid w:val="00B970B3"/>
    <w:rsid w:val="00B973CA"/>
    <w:rsid w:val="00BA1849"/>
    <w:rsid w:val="00BB101A"/>
    <w:rsid w:val="00BB13E7"/>
    <w:rsid w:val="00BB2D0D"/>
    <w:rsid w:val="00BB3F5D"/>
    <w:rsid w:val="00BB7D1D"/>
    <w:rsid w:val="00BC4C4C"/>
    <w:rsid w:val="00BC744F"/>
    <w:rsid w:val="00BD1128"/>
    <w:rsid w:val="00BD19CC"/>
    <w:rsid w:val="00BD3997"/>
    <w:rsid w:val="00BD415D"/>
    <w:rsid w:val="00BE045C"/>
    <w:rsid w:val="00BE12BD"/>
    <w:rsid w:val="00BE354D"/>
    <w:rsid w:val="00BE7E72"/>
    <w:rsid w:val="00BF0531"/>
    <w:rsid w:val="00BF1BAC"/>
    <w:rsid w:val="00BF234E"/>
    <w:rsid w:val="00BF3229"/>
    <w:rsid w:val="00BF445C"/>
    <w:rsid w:val="00BF466C"/>
    <w:rsid w:val="00BF7017"/>
    <w:rsid w:val="00BF7508"/>
    <w:rsid w:val="00C02E8A"/>
    <w:rsid w:val="00C031AD"/>
    <w:rsid w:val="00C035F2"/>
    <w:rsid w:val="00C03B24"/>
    <w:rsid w:val="00C04839"/>
    <w:rsid w:val="00C05508"/>
    <w:rsid w:val="00C07007"/>
    <w:rsid w:val="00C07248"/>
    <w:rsid w:val="00C1485A"/>
    <w:rsid w:val="00C20029"/>
    <w:rsid w:val="00C21D86"/>
    <w:rsid w:val="00C25312"/>
    <w:rsid w:val="00C276EB"/>
    <w:rsid w:val="00C27D9C"/>
    <w:rsid w:val="00C32B19"/>
    <w:rsid w:val="00C32DDD"/>
    <w:rsid w:val="00C330E5"/>
    <w:rsid w:val="00C3590E"/>
    <w:rsid w:val="00C35F55"/>
    <w:rsid w:val="00C3617C"/>
    <w:rsid w:val="00C369D7"/>
    <w:rsid w:val="00C42024"/>
    <w:rsid w:val="00C4220C"/>
    <w:rsid w:val="00C44355"/>
    <w:rsid w:val="00C45D34"/>
    <w:rsid w:val="00C50272"/>
    <w:rsid w:val="00C51A63"/>
    <w:rsid w:val="00C51A73"/>
    <w:rsid w:val="00C52A33"/>
    <w:rsid w:val="00C53B30"/>
    <w:rsid w:val="00C540E5"/>
    <w:rsid w:val="00C55D78"/>
    <w:rsid w:val="00C55EAC"/>
    <w:rsid w:val="00C5734C"/>
    <w:rsid w:val="00C61343"/>
    <w:rsid w:val="00C63095"/>
    <w:rsid w:val="00C64BF8"/>
    <w:rsid w:val="00C665AA"/>
    <w:rsid w:val="00C671DE"/>
    <w:rsid w:val="00C705D7"/>
    <w:rsid w:val="00C71654"/>
    <w:rsid w:val="00C72C1A"/>
    <w:rsid w:val="00C72F9C"/>
    <w:rsid w:val="00C74E7E"/>
    <w:rsid w:val="00C75DC2"/>
    <w:rsid w:val="00C762C0"/>
    <w:rsid w:val="00C76E5B"/>
    <w:rsid w:val="00C80FCE"/>
    <w:rsid w:val="00C823B3"/>
    <w:rsid w:val="00C83E3E"/>
    <w:rsid w:val="00C83E98"/>
    <w:rsid w:val="00C84D4C"/>
    <w:rsid w:val="00C85674"/>
    <w:rsid w:val="00C87582"/>
    <w:rsid w:val="00C878EC"/>
    <w:rsid w:val="00C926F7"/>
    <w:rsid w:val="00C92EE0"/>
    <w:rsid w:val="00C96F2C"/>
    <w:rsid w:val="00C96F5F"/>
    <w:rsid w:val="00CA3352"/>
    <w:rsid w:val="00CA5DEC"/>
    <w:rsid w:val="00CA6EF6"/>
    <w:rsid w:val="00CB0593"/>
    <w:rsid w:val="00CB109C"/>
    <w:rsid w:val="00CB1610"/>
    <w:rsid w:val="00CB1E5B"/>
    <w:rsid w:val="00CB2935"/>
    <w:rsid w:val="00CB5A83"/>
    <w:rsid w:val="00CB7C21"/>
    <w:rsid w:val="00CC3243"/>
    <w:rsid w:val="00CC3CEE"/>
    <w:rsid w:val="00CC52EA"/>
    <w:rsid w:val="00CC54F5"/>
    <w:rsid w:val="00CC5C50"/>
    <w:rsid w:val="00CD31CA"/>
    <w:rsid w:val="00CD5506"/>
    <w:rsid w:val="00CE0EE7"/>
    <w:rsid w:val="00CE3DFF"/>
    <w:rsid w:val="00CE66A7"/>
    <w:rsid w:val="00CE713C"/>
    <w:rsid w:val="00CF157A"/>
    <w:rsid w:val="00CF242D"/>
    <w:rsid w:val="00CF48FA"/>
    <w:rsid w:val="00CF5AD9"/>
    <w:rsid w:val="00CF6CFC"/>
    <w:rsid w:val="00D00386"/>
    <w:rsid w:val="00D05BF8"/>
    <w:rsid w:val="00D075FD"/>
    <w:rsid w:val="00D07B24"/>
    <w:rsid w:val="00D104CD"/>
    <w:rsid w:val="00D10A76"/>
    <w:rsid w:val="00D1365B"/>
    <w:rsid w:val="00D137AE"/>
    <w:rsid w:val="00D137D2"/>
    <w:rsid w:val="00D1498F"/>
    <w:rsid w:val="00D209BE"/>
    <w:rsid w:val="00D2472F"/>
    <w:rsid w:val="00D24BEC"/>
    <w:rsid w:val="00D26A5A"/>
    <w:rsid w:val="00D310B7"/>
    <w:rsid w:val="00D31578"/>
    <w:rsid w:val="00D31809"/>
    <w:rsid w:val="00D3197D"/>
    <w:rsid w:val="00D31E3F"/>
    <w:rsid w:val="00D321F4"/>
    <w:rsid w:val="00D326EE"/>
    <w:rsid w:val="00D33A99"/>
    <w:rsid w:val="00D33EE7"/>
    <w:rsid w:val="00D361F7"/>
    <w:rsid w:val="00D37257"/>
    <w:rsid w:val="00D374EE"/>
    <w:rsid w:val="00D37CDC"/>
    <w:rsid w:val="00D41D0C"/>
    <w:rsid w:val="00D4255D"/>
    <w:rsid w:val="00D42F65"/>
    <w:rsid w:val="00D431A6"/>
    <w:rsid w:val="00D43942"/>
    <w:rsid w:val="00D44AF2"/>
    <w:rsid w:val="00D46774"/>
    <w:rsid w:val="00D46C2B"/>
    <w:rsid w:val="00D473D4"/>
    <w:rsid w:val="00D51A0D"/>
    <w:rsid w:val="00D52838"/>
    <w:rsid w:val="00D53D55"/>
    <w:rsid w:val="00D56017"/>
    <w:rsid w:val="00D56EF2"/>
    <w:rsid w:val="00D62900"/>
    <w:rsid w:val="00D62E5F"/>
    <w:rsid w:val="00D62F0B"/>
    <w:rsid w:val="00D64BAC"/>
    <w:rsid w:val="00D662B8"/>
    <w:rsid w:val="00D66E47"/>
    <w:rsid w:val="00D707FC"/>
    <w:rsid w:val="00D72AD6"/>
    <w:rsid w:val="00D72E0F"/>
    <w:rsid w:val="00D7344C"/>
    <w:rsid w:val="00D7763E"/>
    <w:rsid w:val="00D77CD9"/>
    <w:rsid w:val="00D83CA6"/>
    <w:rsid w:val="00D849BC"/>
    <w:rsid w:val="00D84BBE"/>
    <w:rsid w:val="00D855A1"/>
    <w:rsid w:val="00D94931"/>
    <w:rsid w:val="00D94D00"/>
    <w:rsid w:val="00D950F6"/>
    <w:rsid w:val="00D95938"/>
    <w:rsid w:val="00D95B59"/>
    <w:rsid w:val="00DA09FD"/>
    <w:rsid w:val="00DA0BC7"/>
    <w:rsid w:val="00DA28E3"/>
    <w:rsid w:val="00DA2B7A"/>
    <w:rsid w:val="00DA4618"/>
    <w:rsid w:val="00DA5777"/>
    <w:rsid w:val="00DA5D5C"/>
    <w:rsid w:val="00DA773B"/>
    <w:rsid w:val="00DB02E5"/>
    <w:rsid w:val="00DB0B84"/>
    <w:rsid w:val="00DB4D6C"/>
    <w:rsid w:val="00DC196E"/>
    <w:rsid w:val="00DC5814"/>
    <w:rsid w:val="00DD0287"/>
    <w:rsid w:val="00DD305A"/>
    <w:rsid w:val="00DD3C15"/>
    <w:rsid w:val="00DD4CE7"/>
    <w:rsid w:val="00DD7359"/>
    <w:rsid w:val="00DE3113"/>
    <w:rsid w:val="00DE32C6"/>
    <w:rsid w:val="00DE33B9"/>
    <w:rsid w:val="00DE3B01"/>
    <w:rsid w:val="00DE5CB9"/>
    <w:rsid w:val="00DE7AA0"/>
    <w:rsid w:val="00DF130D"/>
    <w:rsid w:val="00DF2138"/>
    <w:rsid w:val="00DF2220"/>
    <w:rsid w:val="00DF315C"/>
    <w:rsid w:val="00DF434D"/>
    <w:rsid w:val="00DF5F02"/>
    <w:rsid w:val="00DF695E"/>
    <w:rsid w:val="00DF6CAC"/>
    <w:rsid w:val="00DF7A74"/>
    <w:rsid w:val="00E03ABA"/>
    <w:rsid w:val="00E04226"/>
    <w:rsid w:val="00E0767C"/>
    <w:rsid w:val="00E10784"/>
    <w:rsid w:val="00E12636"/>
    <w:rsid w:val="00E14091"/>
    <w:rsid w:val="00E14569"/>
    <w:rsid w:val="00E20046"/>
    <w:rsid w:val="00E20068"/>
    <w:rsid w:val="00E2082C"/>
    <w:rsid w:val="00E20E7B"/>
    <w:rsid w:val="00E2212C"/>
    <w:rsid w:val="00E22EE1"/>
    <w:rsid w:val="00E23C7C"/>
    <w:rsid w:val="00E23E22"/>
    <w:rsid w:val="00E25588"/>
    <w:rsid w:val="00E301E9"/>
    <w:rsid w:val="00E32804"/>
    <w:rsid w:val="00E33187"/>
    <w:rsid w:val="00E33D6A"/>
    <w:rsid w:val="00E370A2"/>
    <w:rsid w:val="00E4195F"/>
    <w:rsid w:val="00E41D8B"/>
    <w:rsid w:val="00E42AB8"/>
    <w:rsid w:val="00E451C5"/>
    <w:rsid w:val="00E45D1B"/>
    <w:rsid w:val="00E45DD3"/>
    <w:rsid w:val="00E45FA9"/>
    <w:rsid w:val="00E468B1"/>
    <w:rsid w:val="00E47082"/>
    <w:rsid w:val="00E50168"/>
    <w:rsid w:val="00E501BE"/>
    <w:rsid w:val="00E51486"/>
    <w:rsid w:val="00E52998"/>
    <w:rsid w:val="00E53417"/>
    <w:rsid w:val="00E53B1A"/>
    <w:rsid w:val="00E542F0"/>
    <w:rsid w:val="00E558F7"/>
    <w:rsid w:val="00E619E6"/>
    <w:rsid w:val="00E641E2"/>
    <w:rsid w:val="00E671A9"/>
    <w:rsid w:val="00E67999"/>
    <w:rsid w:val="00E80238"/>
    <w:rsid w:val="00E8041C"/>
    <w:rsid w:val="00E80698"/>
    <w:rsid w:val="00E812E1"/>
    <w:rsid w:val="00E827A7"/>
    <w:rsid w:val="00E8318E"/>
    <w:rsid w:val="00E847C3"/>
    <w:rsid w:val="00E875D3"/>
    <w:rsid w:val="00E901DD"/>
    <w:rsid w:val="00E91CEE"/>
    <w:rsid w:val="00E92CD3"/>
    <w:rsid w:val="00E93B4E"/>
    <w:rsid w:val="00E93D31"/>
    <w:rsid w:val="00E94A84"/>
    <w:rsid w:val="00E953A1"/>
    <w:rsid w:val="00E96088"/>
    <w:rsid w:val="00E9611B"/>
    <w:rsid w:val="00E9754D"/>
    <w:rsid w:val="00EA1068"/>
    <w:rsid w:val="00EA2137"/>
    <w:rsid w:val="00EA2591"/>
    <w:rsid w:val="00EA2AF7"/>
    <w:rsid w:val="00EA64D0"/>
    <w:rsid w:val="00EB161F"/>
    <w:rsid w:val="00EB1F5F"/>
    <w:rsid w:val="00EB2AD5"/>
    <w:rsid w:val="00EB5612"/>
    <w:rsid w:val="00EC07AC"/>
    <w:rsid w:val="00EC0E3D"/>
    <w:rsid w:val="00EC15D4"/>
    <w:rsid w:val="00EC2E90"/>
    <w:rsid w:val="00EC430D"/>
    <w:rsid w:val="00EC4B9B"/>
    <w:rsid w:val="00EC6288"/>
    <w:rsid w:val="00ED40D5"/>
    <w:rsid w:val="00ED5402"/>
    <w:rsid w:val="00ED567A"/>
    <w:rsid w:val="00ED5B9B"/>
    <w:rsid w:val="00ED5DCD"/>
    <w:rsid w:val="00EE2688"/>
    <w:rsid w:val="00EE31B6"/>
    <w:rsid w:val="00EE3BEF"/>
    <w:rsid w:val="00EF082A"/>
    <w:rsid w:val="00EF3437"/>
    <w:rsid w:val="00EF3CFF"/>
    <w:rsid w:val="00EF4CBA"/>
    <w:rsid w:val="00EF4E62"/>
    <w:rsid w:val="00EF4F2B"/>
    <w:rsid w:val="00EF56C1"/>
    <w:rsid w:val="00EF6130"/>
    <w:rsid w:val="00EF6CA2"/>
    <w:rsid w:val="00EF6CF2"/>
    <w:rsid w:val="00EF7471"/>
    <w:rsid w:val="00F03CE1"/>
    <w:rsid w:val="00F03DDC"/>
    <w:rsid w:val="00F04A16"/>
    <w:rsid w:val="00F0587E"/>
    <w:rsid w:val="00F10206"/>
    <w:rsid w:val="00F11FFD"/>
    <w:rsid w:val="00F15104"/>
    <w:rsid w:val="00F1584F"/>
    <w:rsid w:val="00F208DF"/>
    <w:rsid w:val="00F226AB"/>
    <w:rsid w:val="00F242F5"/>
    <w:rsid w:val="00F246ED"/>
    <w:rsid w:val="00F31E4E"/>
    <w:rsid w:val="00F373AD"/>
    <w:rsid w:val="00F4223B"/>
    <w:rsid w:val="00F42F19"/>
    <w:rsid w:val="00F47322"/>
    <w:rsid w:val="00F5044A"/>
    <w:rsid w:val="00F50A6E"/>
    <w:rsid w:val="00F53C60"/>
    <w:rsid w:val="00F54355"/>
    <w:rsid w:val="00F55298"/>
    <w:rsid w:val="00F56BAE"/>
    <w:rsid w:val="00F60171"/>
    <w:rsid w:val="00F626A8"/>
    <w:rsid w:val="00F64DC7"/>
    <w:rsid w:val="00F66AD4"/>
    <w:rsid w:val="00F66DEB"/>
    <w:rsid w:val="00F67581"/>
    <w:rsid w:val="00F70E0F"/>
    <w:rsid w:val="00F71355"/>
    <w:rsid w:val="00F74E67"/>
    <w:rsid w:val="00F75FCE"/>
    <w:rsid w:val="00F80D07"/>
    <w:rsid w:val="00F83BBB"/>
    <w:rsid w:val="00F84194"/>
    <w:rsid w:val="00F84F56"/>
    <w:rsid w:val="00F85021"/>
    <w:rsid w:val="00F850CD"/>
    <w:rsid w:val="00F851DF"/>
    <w:rsid w:val="00F854E5"/>
    <w:rsid w:val="00F862CB"/>
    <w:rsid w:val="00F8783B"/>
    <w:rsid w:val="00F915D6"/>
    <w:rsid w:val="00F93648"/>
    <w:rsid w:val="00F93AC3"/>
    <w:rsid w:val="00F93C6D"/>
    <w:rsid w:val="00F95318"/>
    <w:rsid w:val="00F95E25"/>
    <w:rsid w:val="00FA1879"/>
    <w:rsid w:val="00FA1F08"/>
    <w:rsid w:val="00FA2570"/>
    <w:rsid w:val="00FA30C1"/>
    <w:rsid w:val="00FA442F"/>
    <w:rsid w:val="00FA4AD1"/>
    <w:rsid w:val="00FA521A"/>
    <w:rsid w:val="00FA58A0"/>
    <w:rsid w:val="00FA6362"/>
    <w:rsid w:val="00FA6CD2"/>
    <w:rsid w:val="00FA7485"/>
    <w:rsid w:val="00FA75DF"/>
    <w:rsid w:val="00FA7CC0"/>
    <w:rsid w:val="00FB078A"/>
    <w:rsid w:val="00FB0CED"/>
    <w:rsid w:val="00FB1E4D"/>
    <w:rsid w:val="00FB20D9"/>
    <w:rsid w:val="00FB286B"/>
    <w:rsid w:val="00FB457A"/>
    <w:rsid w:val="00FC00E4"/>
    <w:rsid w:val="00FC1936"/>
    <w:rsid w:val="00FC2140"/>
    <w:rsid w:val="00FC38B2"/>
    <w:rsid w:val="00FC3FFA"/>
    <w:rsid w:val="00FC4244"/>
    <w:rsid w:val="00FC4FA7"/>
    <w:rsid w:val="00FC5066"/>
    <w:rsid w:val="00FC72CB"/>
    <w:rsid w:val="00FD53EE"/>
    <w:rsid w:val="00FD60B2"/>
    <w:rsid w:val="00FD7B29"/>
    <w:rsid w:val="00FE06CD"/>
    <w:rsid w:val="00FE0D26"/>
    <w:rsid w:val="00FE0DDC"/>
    <w:rsid w:val="00FE3A53"/>
    <w:rsid w:val="00FE7011"/>
    <w:rsid w:val="00FE7B18"/>
    <w:rsid w:val="00FF048F"/>
    <w:rsid w:val="00FF3F27"/>
    <w:rsid w:val="00FF41E2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0C65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D9"/>
    <w:pPr>
      <w:widowControl w:val="0"/>
      <w:bidi w:val="0"/>
      <w:spacing w:after="0" w:line="240" w:lineRule="auto"/>
      <w:jc w:val="both"/>
    </w:pPr>
    <w:rPr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10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10D9"/>
    <w:rPr>
      <w:rFonts w:eastAsiaTheme="minorEastAsia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710D9"/>
  </w:style>
  <w:style w:type="character" w:styleId="CommentReference">
    <w:name w:val="annotation reference"/>
    <w:basedOn w:val="DefaultParagraphFont"/>
    <w:uiPriority w:val="99"/>
    <w:semiHidden/>
    <w:unhideWhenUsed/>
    <w:rsid w:val="00071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0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0D9"/>
    <w:rPr>
      <w:rFonts w:eastAsiaTheme="minorEastAsia"/>
      <w:kern w:val="2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0710D9"/>
    <w:pPr>
      <w:bidi w:val="0"/>
      <w:spacing w:after="0" w:line="240" w:lineRule="auto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0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0D9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0D9"/>
    <w:rPr>
      <w:rFonts w:eastAsiaTheme="minorEastAsia"/>
      <w:b/>
      <w:bCs/>
      <w:kern w:val="2"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0D9"/>
    <w:pPr>
      <w:widowControl w:val="0"/>
      <w:bidi w:val="0"/>
      <w:spacing w:after="0" w:line="240" w:lineRule="auto"/>
      <w:jc w:val="both"/>
    </w:pPr>
    <w:rPr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10D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10D9"/>
    <w:rPr>
      <w:rFonts w:eastAsiaTheme="minorEastAsia"/>
      <w:kern w:val="2"/>
      <w:sz w:val="21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710D9"/>
  </w:style>
  <w:style w:type="character" w:styleId="CommentReference">
    <w:name w:val="annotation reference"/>
    <w:basedOn w:val="DefaultParagraphFont"/>
    <w:uiPriority w:val="99"/>
    <w:semiHidden/>
    <w:unhideWhenUsed/>
    <w:rsid w:val="00071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0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0D9"/>
    <w:rPr>
      <w:rFonts w:eastAsiaTheme="minorEastAsia"/>
      <w:kern w:val="2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0710D9"/>
    <w:pPr>
      <w:bidi w:val="0"/>
      <w:spacing w:after="0" w:line="240" w:lineRule="auto"/>
    </w:pPr>
    <w:rPr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0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0D9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0D9"/>
    <w:rPr>
      <w:rFonts w:eastAsiaTheme="minorEastAsia"/>
      <w:b/>
      <w:bCs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nikandan R</cp:lastModifiedBy>
  <cp:revision>17</cp:revision>
  <dcterms:created xsi:type="dcterms:W3CDTF">2020-04-21T02:27:00Z</dcterms:created>
  <dcterms:modified xsi:type="dcterms:W3CDTF">2020-05-08T19:27:00Z</dcterms:modified>
</cp:coreProperties>
</file>